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FCC" w:rsidRDefault="00F87FCC" w:rsidP="00F87FCC"/>
    <w:p w:rsidR="00F87FCC" w:rsidRDefault="00835783" w:rsidP="00F87FCC">
      <w:r w:rsidRPr="00835783">
        <w:drawing>
          <wp:inline distT="0" distB="0" distL="0" distR="0">
            <wp:extent cx="5404347" cy="2107095"/>
            <wp:effectExtent l="19050" t="0" r="5853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073" r="3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347" cy="2107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7FCC" w:rsidRDefault="00F87FCC" w:rsidP="00F87FCC"/>
    <w:p w:rsidR="00F87FCC" w:rsidRDefault="00AA6DC1" w:rsidP="00F87FCC">
      <w:pPr>
        <w:jc w:val="left"/>
      </w:pPr>
      <w:r w:rsidRPr="00AA6DC1">
        <w:rPr>
          <w:rFonts w:hint="eastAsia"/>
          <w:noProof/>
        </w:rPr>
        <w:drawing>
          <wp:inline distT="0" distB="0" distL="0" distR="0">
            <wp:extent cx="5274310" cy="3730967"/>
            <wp:effectExtent l="0" t="0" r="2540" b="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7FCC" w:rsidRDefault="00F87FCC" w:rsidP="00F87FCC">
      <w:pPr>
        <w:jc w:val="left"/>
      </w:pPr>
    </w:p>
    <w:p w:rsidR="002853A9" w:rsidRDefault="002853A9" w:rsidP="00F87FCC">
      <w:pPr>
        <w:jc w:val="left"/>
      </w:pPr>
    </w:p>
    <w:p w:rsidR="00F87FCC" w:rsidRPr="00B56222" w:rsidRDefault="00432EDD" w:rsidP="00B56222">
      <w:pPr>
        <w:spacing w:line="360" w:lineRule="auto"/>
        <w:rPr>
          <w:rFonts w:ascii="Times New Roman" w:hAnsi="Times New Roman" w:cs="Times New Roman"/>
        </w:rPr>
      </w:pPr>
      <w:r w:rsidRPr="00432EDD">
        <w:rPr>
          <w:rFonts w:ascii="Times New Roman" w:hAnsi="Times New Roman" w:cs="Times New Roman" w:hint="eastAsia"/>
          <w:b/>
          <w:sz w:val="24"/>
        </w:rPr>
        <w:t xml:space="preserve">Additional </w:t>
      </w:r>
      <w:r>
        <w:rPr>
          <w:rFonts w:ascii="Times New Roman" w:hAnsi="Times New Roman" w:cs="Times New Roman" w:hint="eastAsia"/>
          <w:b/>
          <w:sz w:val="24"/>
        </w:rPr>
        <w:t>file</w:t>
      </w:r>
      <w:r w:rsidRPr="00432EDD">
        <w:rPr>
          <w:rFonts w:ascii="Times New Roman" w:hAnsi="Times New Roman" w:cs="Times New Roman" w:hint="eastAsia"/>
          <w:b/>
          <w:sz w:val="24"/>
        </w:rPr>
        <w:t xml:space="preserve"> 1</w:t>
      </w:r>
      <w:r w:rsidR="00F10EBC">
        <w:rPr>
          <w:rFonts w:ascii="Times New Roman" w:hAnsi="Times New Roman" w:cs="Times New Roman" w:hint="eastAsia"/>
          <w:b/>
          <w:sz w:val="24"/>
        </w:rPr>
        <w:t>:</w:t>
      </w:r>
      <w:r w:rsidR="00F87FCC" w:rsidRPr="007E0A7E">
        <w:rPr>
          <w:rFonts w:ascii="Times New Roman" w:hAnsi="Times New Roman" w:cs="Times New Roman"/>
          <w:b/>
          <w:sz w:val="24"/>
        </w:rPr>
        <w:t xml:space="preserve"> </w:t>
      </w:r>
      <w:r w:rsidR="00F87FCC" w:rsidRPr="00B56222">
        <w:rPr>
          <w:rFonts w:ascii="Times New Roman" w:hAnsi="Times New Roman" w:cs="Times New Roman"/>
          <w:sz w:val="24"/>
        </w:rPr>
        <w:t>MTE (</w:t>
      </w:r>
      <w:r w:rsidR="00F87FCC" w:rsidRPr="00B56222">
        <w:rPr>
          <w:rFonts w:ascii="Times New Roman" w:hAnsi="Times New Roman" w:cs="Times New Roman"/>
          <w:i/>
          <w:sz w:val="24"/>
        </w:rPr>
        <w:t xml:space="preserve">M. </w:t>
      </w:r>
      <w:proofErr w:type="spellStart"/>
      <w:r w:rsidR="00F87FCC" w:rsidRPr="00B56222">
        <w:rPr>
          <w:rFonts w:ascii="Times New Roman" w:hAnsi="Times New Roman" w:cs="Times New Roman"/>
          <w:i/>
          <w:sz w:val="24"/>
        </w:rPr>
        <w:t>tenacissima</w:t>
      </w:r>
      <w:proofErr w:type="spellEnd"/>
      <w:r w:rsidR="00F87FCC" w:rsidRPr="00B56222">
        <w:rPr>
          <w:rFonts w:ascii="Times New Roman" w:hAnsi="Times New Roman" w:cs="Times New Roman"/>
          <w:sz w:val="24"/>
        </w:rPr>
        <w:t xml:space="preserve"> extract) enhances </w:t>
      </w:r>
      <w:proofErr w:type="spellStart"/>
      <w:r w:rsidR="00F87FCC" w:rsidRPr="00B56222">
        <w:rPr>
          <w:rFonts w:ascii="Times New Roman" w:hAnsi="Times New Roman" w:cs="Times New Roman"/>
          <w:sz w:val="24"/>
        </w:rPr>
        <w:t>er</w:t>
      </w:r>
      <w:r w:rsidR="0049338F" w:rsidRPr="0049338F">
        <w:rPr>
          <w:rFonts w:ascii="Times New Roman" w:hAnsi="Times New Roman" w:cs="Times New Roman"/>
          <w:color w:val="FF0000"/>
          <w:sz w:val="24"/>
        </w:rPr>
        <w:t>l</w:t>
      </w:r>
      <w:r w:rsidR="00F87FCC" w:rsidRPr="00B56222">
        <w:rPr>
          <w:rFonts w:ascii="Times New Roman" w:hAnsi="Times New Roman" w:cs="Times New Roman"/>
          <w:sz w:val="24"/>
        </w:rPr>
        <w:t>otinib</w:t>
      </w:r>
      <w:proofErr w:type="spellEnd"/>
      <w:r w:rsidR="00F87FCC" w:rsidRPr="00B56222">
        <w:rPr>
          <w:rFonts w:ascii="Times New Roman" w:hAnsi="Times New Roman" w:cs="Times New Roman"/>
          <w:sz w:val="24"/>
        </w:rPr>
        <w:t xml:space="preserve"> induced </w:t>
      </w:r>
      <w:proofErr w:type="spellStart"/>
      <w:r w:rsidR="00F87FCC" w:rsidRPr="00B56222">
        <w:rPr>
          <w:rFonts w:ascii="Times New Roman" w:hAnsi="Times New Roman" w:cs="Times New Roman"/>
          <w:sz w:val="24"/>
        </w:rPr>
        <w:t>cytotoxicity</w:t>
      </w:r>
      <w:proofErr w:type="spellEnd"/>
      <w:r w:rsidR="00F87FCC" w:rsidRPr="00B56222">
        <w:rPr>
          <w:rFonts w:ascii="Times New Roman" w:hAnsi="Times New Roman" w:cs="Times New Roman"/>
          <w:sz w:val="24"/>
        </w:rPr>
        <w:t xml:space="preserve"> in non-small cell lung cancer cell lines H292 (A) and HCC827 (B).</w:t>
      </w:r>
    </w:p>
    <w:sectPr w:rsidR="00F87FCC" w:rsidRPr="00B56222" w:rsidSect="00080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15A2" w:rsidRDefault="00F215A2" w:rsidP="0049338F">
      <w:r>
        <w:separator/>
      </w:r>
    </w:p>
  </w:endnote>
  <w:endnote w:type="continuationSeparator" w:id="0">
    <w:p w:rsidR="00F215A2" w:rsidRDefault="00F215A2" w:rsidP="004933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15A2" w:rsidRDefault="00F215A2" w:rsidP="0049338F">
      <w:r>
        <w:separator/>
      </w:r>
    </w:p>
  </w:footnote>
  <w:footnote w:type="continuationSeparator" w:id="0">
    <w:p w:rsidR="00F215A2" w:rsidRDefault="00F215A2" w:rsidP="004933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7FCC"/>
    <w:rsid w:val="000019DD"/>
    <w:rsid w:val="00004610"/>
    <w:rsid w:val="0000462D"/>
    <w:rsid w:val="00012782"/>
    <w:rsid w:val="00017F91"/>
    <w:rsid w:val="000222AE"/>
    <w:rsid w:val="00022D05"/>
    <w:rsid w:val="00023F4B"/>
    <w:rsid w:val="00025522"/>
    <w:rsid w:val="00025A46"/>
    <w:rsid w:val="000260B4"/>
    <w:rsid w:val="000268AD"/>
    <w:rsid w:val="0002694F"/>
    <w:rsid w:val="00027175"/>
    <w:rsid w:val="0003140A"/>
    <w:rsid w:val="00031B15"/>
    <w:rsid w:val="00032291"/>
    <w:rsid w:val="00033018"/>
    <w:rsid w:val="00034C87"/>
    <w:rsid w:val="00037017"/>
    <w:rsid w:val="00041704"/>
    <w:rsid w:val="00043728"/>
    <w:rsid w:val="000437CC"/>
    <w:rsid w:val="000461ED"/>
    <w:rsid w:val="00050DAF"/>
    <w:rsid w:val="000533F4"/>
    <w:rsid w:val="0005440A"/>
    <w:rsid w:val="000620A8"/>
    <w:rsid w:val="00066DB8"/>
    <w:rsid w:val="00070D95"/>
    <w:rsid w:val="00071F12"/>
    <w:rsid w:val="00072420"/>
    <w:rsid w:val="000737E6"/>
    <w:rsid w:val="0007557F"/>
    <w:rsid w:val="000776FE"/>
    <w:rsid w:val="00077EFE"/>
    <w:rsid w:val="000800E4"/>
    <w:rsid w:val="00082B27"/>
    <w:rsid w:val="00086C48"/>
    <w:rsid w:val="000A1627"/>
    <w:rsid w:val="000A3633"/>
    <w:rsid w:val="000B0B70"/>
    <w:rsid w:val="000B1337"/>
    <w:rsid w:val="000B340B"/>
    <w:rsid w:val="000B58C4"/>
    <w:rsid w:val="000D58C1"/>
    <w:rsid w:val="000D7BFA"/>
    <w:rsid w:val="000D7E5E"/>
    <w:rsid w:val="000E0C26"/>
    <w:rsid w:val="000E1753"/>
    <w:rsid w:val="000F18A7"/>
    <w:rsid w:val="000F2003"/>
    <w:rsid w:val="000F416A"/>
    <w:rsid w:val="000F4688"/>
    <w:rsid w:val="000F527B"/>
    <w:rsid w:val="000F53AC"/>
    <w:rsid w:val="000F79AA"/>
    <w:rsid w:val="00101DDF"/>
    <w:rsid w:val="00105FA6"/>
    <w:rsid w:val="0010686F"/>
    <w:rsid w:val="00106C83"/>
    <w:rsid w:val="001076E5"/>
    <w:rsid w:val="00110455"/>
    <w:rsid w:val="00115222"/>
    <w:rsid w:val="0012103D"/>
    <w:rsid w:val="001223C5"/>
    <w:rsid w:val="00125B0D"/>
    <w:rsid w:val="00132F94"/>
    <w:rsid w:val="00136F53"/>
    <w:rsid w:val="00143427"/>
    <w:rsid w:val="0014458A"/>
    <w:rsid w:val="00145CE2"/>
    <w:rsid w:val="001467E1"/>
    <w:rsid w:val="00147B1D"/>
    <w:rsid w:val="00151588"/>
    <w:rsid w:val="001527F6"/>
    <w:rsid w:val="00160186"/>
    <w:rsid w:val="00160DB1"/>
    <w:rsid w:val="00166EF7"/>
    <w:rsid w:val="00172A5E"/>
    <w:rsid w:val="001736D2"/>
    <w:rsid w:val="001756F4"/>
    <w:rsid w:val="0018009D"/>
    <w:rsid w:val="001810D4"/>
    <w:rsid w:val="00181425"/>
    <w:rsid w:val="00182A4D"/>
    <w:rsid w:val="001878F1"/>
    <w:rsid w:val="00187F71"/>
    <w:rsid w:val="00193C75"/>
    <w:rsid w:val="00196F6B"/>
    <w:rsid w:val="00197299"/>
    <w:rsid w:val="001A0761"/>
    <w:rsid w:val="001A390D"/>
    <w:rsid w:val="001A3C6A"/>
    <w:rsid w:val="001A6E8D"/>
    <w:rsid w:val="001B0F25"/>
    <w:rsid w:val="001B7E5E"/>
    <w:rsid w:val="001C4FB4"/>
    <w:rsid w:val="001C68BB"/>
    <w:rsid w:val="001D424D"/>
    <w:rsid w:val="001E0E6D"/>
    <w:rsid w:val="001E23BC"/>
    <w:rsid w:val="001E3756"/>
    <w:rsid w:val="001E583F"/>
    <w:rsid w:val="001E604D"/>
    <w:rsid w:val="001F21CD"/>
    <w:rsid w:val="001F48BC"/>
    <w:rsid w:val="00204AED"/>
    <w:rsid w:val="00214FED"/>
    <w:rsid w:val="00236F70"/>
    <w:rsid w:val="0023779C"/>
    <w:rsid w:val="002474C6"/>
    <w:rsid w:val="00254A99"/>
    <w:rsid w:val="00256E05"/>
    <w:rsid w:val="0025785C"/>
    <w:rsid w:val="00261898"/>
    <w:rsid w:val="00267060"/>
    <w:rsid w:val="00275E5B"/>
    <w:rsid w:val="00276810"/>
    <w:rsid w:val="00277A29"/>
    <w:rsid w:val="00280782"/>
    <w:rsid w:val="002844EA"/>
    <w:rsid w:val="002853A9"/>
    <w:rsid w:val="002905B0"/>
    <w:rsid w:val="00290A8F"/>
    <w:rsid w:val="00294FA0"/>
    <w:rsid w:val="002A11E7"/>
    <w:rsid w:val="002A3EA3"/>
    <w:rsid w:val="002B011C"/>
    <w:rsid w:val="002B058A"/>
    <w:rsid w:val="002B126C"/>
    <w:rsid w:val="002B3B16"/>
    <w:rsid w:val="002B4176"/>
    <w:rsid w:val="002C38AF"/>
    <w:rsid w:val="002D3602"/>
    <w:rsid w:val="002D4807"/>
    <w:rsid w:val="002D490C"/>
    <w:rsid w:val="002D55A4"/>
    <w:rsid w:val="002E1620"/>
    <w:rsid w:val="002E1987"/>
    <w:rsid w:val="002E4FF2"/>
    <w:rsid w:val="002E78BC"/>
    <w:rsid w:val="002F162D"/>
    <w:rsid w:val="002F3E9F"/>
    <w:rsid w:val="002F6F43"/>
    <w:rsid w:val="002F738D"/>
    <w:rsid w:val="0031022E"/>
    <w:rsid w:val="00310326"/>
    <w:rsid w:val="00316A6C"/>
    <w:rsid w:val="00317BC1"/>
    <w:rsid w:val="00324908"/>
    <w:rsid w:val="00325294"/>
    <w:rsid w:val="003268B3"/>
    <w:rsid w:val="00330DBC"/>
    <w:rsid w:val="00332B74"/>
    <w:rsid w:val="00334E6B"/>
    <w:rsid w:val="00346D8A"/>
    <w:rsid w:val="003474E2"/>
    <w:rsid w:val="00354004"/>
    <w:rsid w:val="0035509D"/>
    <w:rsid w:val="00360148"/>
    <w:rsid w:val="003629F0"/>
    <w:rsid w:val="00374F9D"/>
    <w:rsid w:val="003756A7"/>
    <w:rsid w:val="00375EFD"/>
    <w:rsid w:val="00376E07"/>
    <w:rsid w:val="00382A20"/>
    <w:rsid w:val="00386093"/>
    <w:rsid w:val="003927DA"/>
    <w:rsid w:val="00393722"/>
    <w:rsid w:val="003A1C47"/>
    <w:rsid w:val="003A47A9"/>
    <w:rsid w:val="003A4F9C"/>
    <w:rsid w:val="003B0A88"/>
    <w:rsid w:val="003B0E3D"/>
    <w:rsid w:val="003B65D0"/>
    <w:rsid w:val="003B6A4E"/>
    <w:rsid w:val="003C01AB"/>
    <w:rsid w:val="003C28EF"/>
    <w:rsid w:val="003C6FA9"/>
    <w:rsid w:val="003D0944"/>
    <w:rsid w:val="003D0AC9"/>
    <w:rsid w:val="003D14E7"/>
    <w:rsid w:val="003D3DF5"/>
    <w:rsid w:val="003E0528"/>
    <w:rsid w:val="003E1E4D"/>
    <w:rsid w:val="003F1877"/>
    <w:rsid w:val="003F3EA2"/>
    <w:rsid w:val="003F4865"/>
    <w:rsid w:val="003F7D14"/>
    <w:rsid w:val="004037DE"/>
    <w:rsid w:val="00406300"/>
    <w:rsid w:val="00406AC7"/>
    <w:rsid w:val="004230AA"/>
    <w:rsid w:val="00431357"/>
    <w:rsid w:val="0043269F"/>
    <w:rsid w:val="00432EDD"/>
    <w:rsid w:val="00443C2A"/>
    <w:rsid w:val="00444870"/>
    <w:rsid w:val="0044607D"/>
    <w:rsid w:val="00453018"/>
    <w:rsid w:val="004557AC"/>
    <w:rsid w:val="00464604"/>
    <w:rsid w:val="00466F76"/>
    <w:rsid w:val="00467E11"/>
    <w:rsid w:val="00471B37"/>
    <w:rsid w:val="00472725"/>
    <w:rsid w:val="004734C6"/>
    <w:rsid w:val="00474016"/>
    <w:rsid w:val="00480C68"/>
    <w:rsid w:val="0048641E"/>
    <w:rsid w:val="0049338F"/>
    <w:rsid w:val="004939A8"/>
    <w:rsid w:val="004A098C"/>
    <w:rsid w:val="004A0E1F"/>
    <w:rsid w:val="004A19BF"/>
    <w:rsid w:val="004A1C7F"/>
    <w:rsid w:val="004A7228"/>
    <w:rsid w:val="004B2359"/>
    <w:rsid w:val="004B7C0B"/>
    <w:rsid w:val="004C0A31"/>
    <w:rsid w:val="004C641D"/>
    <w:rsid w:val="004D547D"/>
    <w:rsid w:val="004D7BD4"/>
    <w:rsid w:val="004E6310"/>
    <w:rsid w:val="004E68AB"/>
    <w:rsid w:val="004F0319"/>
    <w:rsid w:val="004F0447"/>
    <w:rsid w:val="004F1900"/>
    <w:rsid w:val="004F45C6"/>
    <w:rsid w:val="004F69B6"/>
    <w:rsid w:val="00500B30"/>
    <w:rsid w:val="00501DB2"/>
    <w:rsid w:val="005020B0"/>
    <w:rsid w:val="00506235"/>
    <w:rsid w:val="00506612"/>
    <w:rsid w:val="0050698C"/>
    <w:rsid w:val="00506F90"/>
    <w:rsid w:val="00507563"/>
    <w:rsid w:val="005079DE"/>
    <w:rsid w:val="005104F9"/>
    <w:rsid w:val="00510A05"/>
    <w:rsid w:val="00510D51"/>
    <w:rsid w:val="00510DF8"/>
    <w:rsid w:val="005134F7"/>
    <w:rsid w:val="00513F5E"/>
    <w:rsid w:val="00514D2A"/>
    <w:rsid w:val="0052266A"/>
    <w:rsid w:val="00522DFF"/>
    <w:rsid w:val="00522F91"/>
    <w:rsid w:val="00525B2E"/>
    <w:rsid w:val="00526B77"/>
    <w:rsid w:val="00540204"/>
    <w:rsid w:val="005421DA"/>
    <w:rsid w:val="00542822"/>
    <w:rsid w:val="00543221"/>
    <w:rsid w:val="00545AA4"/>
    <w:rsid w:val="005470C5"/>
    <w:rsid w:val="00547D25"/>
    <w:rsid w:val="00552DB7"/>
    <w:rsid w:val="00560876"/>
    <w:rsid w:val="005613E2"/>
    <w:rsid w:val="00565967"/>
    <w:rsid w:val="00566078"/>
    <w:rsid w:val="005677F8"/>
    <w:rsid w:val="00567C8D"/>
    <w:rsid w:val="00570634"/>
    <w:rsid w:val="00571287"/>
    <w:rsid w:val="00575E5F"/>
    <w:rsid w:val="00576A86"/>
    <w:rsid w:val="005773C9"/>
    <w:rsid w:val="00581A66"/>
    <w:rsid w:val="00584096"/>
    <w:rsid w:val="0058669F"/>
    <w:rsid w:val="005A0E86"/>
    <w:rsid w:val="005A35B3"/>
    <w:rsid w:val="005A3A74"/>
    <w:rsid w:val="005A3AF3"/>
    <w:rsid w:val="005A4988"/>
    <w:rsid w:val="005A6EAD"/>
    <w:rsid w:val="005A7982"/>
    <w:rsid w:val="005B3D98"/>
    <w:rsid w:val="005B4813"/>
    <w:rsid w:val="005D12B7"/>
    <w:rsid w:val="005D4CFC"/>
    <w:rsid w:val="005D7E1C"/>
    <w:rsid w:val="005E16E8"/>
    <w:rsid w:val="005E1C54"/>
    <w:rsid w:val="005E21F6"/>
    <w:rsid w:val="005E3743"/>
    <w:rsid w:val="005E3952"/>
    <w:rsid w:val="005E4FA1"/>
    <w:rsid w:val="005E6535"/>
    <w:rsid w:val="005E71C9"/>
    <w:rsid w:val="005E71FF"/>
    <w:rsid w:val="005F00F4"/>
    <w:rsid w:val="005F0EBB"/>
    <w:rsid w:val="005F46F1"/>
    <w:rsid w:val="005F7AEE"/>
    <w:rsid w:val="00605791"/>
    <w:rsid w:val="00605798"/>
    <w:rsid w:val="0060775A"/>
    <w:rsid w:val="006101A6"/>
    <w:rsid w:val="00611FFD"/>
    <w:rsid w:val="00614CCA"/>
    <w:rsid w:val="00623B28"/>
    <w:rsid w:val="00624AB2"/>
    <w:rsid w:val="00627A71"/>
    <w:rsid w:val="00630185"/>
    <w:rsid w:val="00631677"/>
    <w:rsid w:val="00631A31"/>
    <w:rsid w:val="00642BE9"/>
    <w:rsid w:val="0064656B"/>
    <w:rsid w:val="006506C2"/>
    <w:rsid w:val="00652C26"/>
    <w:rsid w:val="00653F74"/>
    <w:rsid w:val="00653FAC"/>
    <w:rsid w:val="00655D0C"/>
    <w:rsid w:val="00660655"/>
    <w:rsid w:val="00661C25"/>
    <w:rsid w:val="00662AAD"/>
    <w:rsid w:val="00663A57"/>
    <w:rsid w:val="00665DBB"/>
    <w:rsid w:val="00666DDB"/>
    <w:rsid w:val="006673B2"/>
    <w:rsid w:val="00677D8B"/>
    <w:rsid w:val="00680940"/>
    <w:rsid w:val="0068162A"/>
    <w:rsid w:val="006951F4"/>
    <w:rsid w:val="00696BCC"/>
    <w:rsid w:val="006970C3"/>
    <w:rsid w:val="006A240D"/>
    <w:rsid w:val="006A63AA"/>
    <w:rsid w:val="006A661F"/>
    <w:rsid w:val="006A79E9"/>
    <w:rsid w:val="006B0179"/>
    <w:rsid w:val="006B3117"/>
    <w:rsid w:val="006B66DE"/>
    <w:rsid w:val="006B717E"/>
    <w:rsid w:val="006B744A"/>
    <w:rsid w:val="006B76EE"/>
    <w:rsid w:val="006C00F1"/>
    <w:rsid w:val="006C1058"/>
    <w:rsid w:val="006C2576"/>
    <w:rsid w:val="006C5E04"/>
    <w:rsid w:val="006D522B"/>
    <w:rsid w:val="006D63D1"/>
    <w:rsid w:val="006E26AF"/>
    <w:rsid w:val="006E2878"/>
    <w:rsid w:val="006E5FDB"/>
    <w:rsid w:val="006E616A"/>
    <w:rsid w:val="006F0660"/>
    <w:rsid w:val="006F164D"/>
    <w:rsid w:val="006F1806"/>
    <w:rsid w:val="006F2C6D"/>
    <w:rsid w:val="006F32D2"/>
    <w:rsid w:val="0070088E"/>
    <w:rsid w:val="00706693"/>
    <w:rsid w:val="007100F1"/>
    <w:rsid w:val="007108EF"/>
    <w:rsid w:val="00710959"/>
    <w:rsid w:val="00712D0F"/>
    <w:rsid w:val="00713117"/>
    <w:rsid w:val="007139BE"/>
    <w:rsid w:val="00713EBB"/>
    <w:rsid w:val="007210BD"/>
    <w:rsid w:val="00726E3F"/>
    <w:rsid w:val="00731BF6"/>
    <w:rsid w:val="00737446"/>
    <w:rsid w:val="00737504"/>
    <w:rsid w:val="007423D5"/>
    <w:rsid w:val="007427C6"/>
    <w:rsid w:val="00745344"/>
    <w:rsid w:val="00745973"/>
    <w:rsid w:val="00751E22"/>
    <w:rsid w:val="0075298D"/>
    <w:rsid w:val="007579D9"/>
    <w:rsid w:val="00757E7A"/>
    <w:rsid w:val="00760811"/>
    <w:rsid w:val="00767367"/>
    <w:rsid w:val="00771879"/>
    <w:rsid w:val="00773DC2"/>
    <w:rsid w:val="00773DD5"/>
    <w:rsid w:val="00773F5A"/>
    <w:rsid w:val="007776A3"/>
    <w:rsid w:val="00777D82"/>
    <w:rsid w:val="00783600"/>
    <w:rsid w:val="007862E7"/>
    <w:rsid w:val="007878AB"/>
    <w:rsid w:val="00791179"/>
    <w:rsid w:val="0079171F"/>
    <w:rsid w:val="00797F21"/>
    <w:rsid w:val="007A0B4B"/>
    <w:rsid w:val="007A0D1D"/>
    <w:rsid w:val="007A12E0"/>
    <w:rsid w:val="007A6E91"/>
    <w:rsid w:val="007B2556"/>
    <w:rsid w:val="007B2F3E"/>
    <w:rsid w:val="007B59BD"/>
    <w:rsid w:val="007B626A"/>
    <w:rsid w:val="007D08C8"/>
    <w:rsid w:val="007D310D"/>
    <w:rsid w:val="007D6AF3"/>
    <w:rsid w:val="007D72EE"/>
    <w:rsid w:val="007D761F"/>
    <w:rsid w:val="007E0A7E"/>
    <w:rsid w:val="007E18B4"/>
    <w:rsid w:val="007E1D85"/>
    <w:rsid w:val="007E3F45"/>
    <w:rsid w:val="007E7F3D"/>
    <w:rsid w:val="007F3BEA"/>
    <w:rsid w:val="007F590E"/>
    <w:rsid w:val="007F6981"/>
    <w:rsid w:val="007F7D7A"/>
    <w:rsid w:val="00807EB1"/>
    <w:rsid w:val="0081082B"/>
    <w:rsid w:val="00813123"/>
    <w:rsid w:val="008131AD"/>
    <w:rsid w:val="008142BC"/>
    <w:rsid w:val="00815429"/>
    <w:rsid w:val="00821B01"/>
    <w:rsid w:val="00821C06"/>
    <w:rsid w:val="00822583"/>
    <w:rsid w:val="008305A3"/>
    <w:rsid w:val="00831ECC"/>
    <w:rsid w:val="00832A5A"/>
    <w:rsid w:val="008331DD"/>
    <w:rsid w:val="00835783"/>
    <w:rsid w:val="00837FB6"/>
    <w:rsid w:val="00840585"/>
    <w:rsid w:val="008408BF"/>
    <w:rsid w:val="008415C7"/>
    <w:rsid w:val="00845861"/>
    <w:rsid w:val="00850600"/>
    <w:rsid w:val="00855022"/>
    <w:rsid w:val="00862C26"/>
    <w:rsid w:val="008719AE"/>
    <w:rsid w:val="00875F44"/>
    <w:rsid w:val="00876FDB"/>
    <w:rsid w:val="00883530"/>
    <w:rsid w:val="00883FB0"/>
    <w:rsid w:val="0088628A"/>
    <w:rsid w:val="008949B8"/>
    <w:rsid w:val="00895106"/>
    <w:rsid w:val="008951E7"/>
    <w:rsid w:val="00895BE1"/>
    <w:rsid w:val="00897657"/>
    <w:rsid w:val="00897F8D"/>
    <w:rsid w:val="008A0A9D"/>
    <w:rsid w:val="008B0E65"/>
    <w:rsid w:val="008B189E"/>
    <w:rsid w:val="008B384F"/>
    <w:rsid w:val="008B618C"/>
    <w:rsid w:val="008B6653"/>
    <w:rsid w:val="008B714A"/>
    <w:rsid w:val="008C13E9"/>
    <w:rsid w:val="008C1C09"/>
    <w:rsid w:val="008C3104"/>
    <w:rsid w:val="008C4942"/>
    <w:rsid w:val="008C5843"/>
    <w:rsid w:val="008D158A"/>
    <w:rsid w:val="008D57D1"/>
    <w:rsid w:val="008E4C20"/>
    <w:rsid w:val="008E5C7E"/>
    <w:rsid w:val="008E5D4B"/>
    <w:rsid w:val="008E748D"/>
    <w:rsid w:val="008F06E4"/>
    <w:rsid w:val="008F6B54"/>
    <w:rsid w:val="008F6D1F"/>
    <w:rsid w:val="00900096"/>
    <w:rsid w:val="009015AF"/>
    <w:rsid w:val="0090204D"/>
    <w:rsid w:val="00904C25"/>
    <w:rsid w:val="00905AF4"/>
    <w:rsid w:val="00906D24"/>
    <w:rsid w:val="00906EE6"/>
    <w:rsid w:val="009153DF"/>
    <w:rsid w:val="00920433"/>
    <w:rsid w:val="00925B23"/>
    <w:rsid w:val="0093719A"/>
    <w:rsid w:val="009428A4"/>
    <w:rsid w:val="009459AF"/>
    <w:rsid w:val="00946291"/>
    <w:rsid w:val="0094744C"/>
    <w:rsid w:val="00951288"/>
    <w:rsid w:val="00951AB6"/>
    <w:rsid w:val="00951C72"/>
    <w:rsid w:val="009533FA"/>
    <w:rsid w:val="00954E1D"/>
    <w:rsid w:val="009567D2"/>
    <w:rsid w:val="00962B18"/>
    <w:rsid w:val="00965CBB"/>
    <w:rsid w:val="009710E0"/>
    <w:rsid w:val="0097468B"/>
    <w:rsid w:val="00983A95"/>
    <w:rsid w:val="00985464"/>
    <w:rsid w:val="00991101"/>
    <w:rsid w:val="009918EC"/>
    <w:rsid w:val="009A024E"/>
    <w:rsid w:val="009A067E"/>
    <w:rsid w:val="009A1E88"/>
    <w:rsid w:val="009A4F08"/>
    <w:rsid w:val="009A5BED"/>
    <w:rsid w:val="009A6BD0"/>
    <w:rsid w:val="009A6F74"/>
    <w:rsid w:val="009A754E"/>
    <w:rsid w:val="009B1D94"/>
    <w:rsid w:val="009B362A"/>
    <w:rsid w:val="009B522D"/>
    <w:rsid w:val="009B61C9"/>
    <w:rsid w:val="009C090F"/>
    <w:rsid w:val="009D01E4"/>
    <w:rsid w:val="009D1572"/>
    <w:rsid w:val="009D16FF"/>
    <w:rsid w:val="009E085E"/>
    <w:rsid w:val="009E4527"/>
    <w:rsid w:val="009E46CF"/>
    <w:rsid w:val="009E7341"/>
    <w:rsid w:val="009F07C6"/>
    <w:rsid w:val="009F37FA"/>
    <w:rsid w:val="009F499F"/>
    <w:rsid w:val="00A0488A"/>
    <w:rsid w:val="00A110B8"/>
    <w:rsid w:val="00A13051"/>
    <w:rsid w:val="00A133DE"/>
    <w:rsid w:val="00A16A2C"/>
    <w:rsid w:val="00A200AE"/>
    <w:rsid w:val="00A2219C"/>
    <w:rsid w:val="00A2300A"/>
    <w:rsid w:val="00A23491"/>
    <w:rsid w:val="00A306CF"/>
    <w:rsid w:val="00A31115"/>
    <w:rsid w:val="00A32282"/>
    <w:rsid w:val="00A32C53"/>
    <w:rsid w:val="00A36391"/>
    <w:rsid w:val="00A433C4"/>
    <w:rsid w:val="00A45DB4"/>
    <w:rsid w:val="00A46EE0"/>
    <w:rsid w:val="00A51D76"/>
    <w:rsid w:val="00A55249"/>
    <w:rsid w:val="00A60C84"/>
    <w:rsid w:val="00A62B91"/>
    <w:rsid w:val="00A63F76"/>
    <w:rsid w:val="00A708C4"/>
    <w:rsid w:val="00A75199"/>
    <w:rsid w:val="00A77743"/>
    <w:rsid w:val="00A779DF"/>
    <w:rsid w:val="00A8092C"/>
    <w:rsid w:val="00A8136F"/>
    <w:rsid w:val="00A84611"/>
    <w:rsid w:val="00A86FDC"/>
    <w:rsid w:val="00A948EE"/>
    <w:rsid w:val="00AA0355"/>
    <w:rsid w:val="00AA6A47"/>
    <w:rsid w:val="00AA6DC1"/>
    <w:rsid w:val="00AA6DF6"/>
    <w:rsid w:val="00AB25E1"/>
    <w:rsid w:val="00AB43F9"/>
    <w:rsid w:val="00AB4EAD"/>
    <w:rsid w:val="00AB7629"/>
    <w:rsid w:val="00AC127E"/>
    <w:rsid w:val="00AC1E05"/>
    <w:rsid w:val="00AC4AB4"/>
    <w:rsid w:val="00AC66EA"/>
    <w:rsid w:val="00AD027E"/>
    <w:rsid w:val="00AD11F9"/>
    <w:rsid w:val="00AD2F72"/>
    <w:rsid w:val="00AD3670"/>
    <w:rsid w:val="00AD61A5"/>
    <w:rsid w:val="00AE32ED"/>
    <w:rsid w:val="00AE57B4"/>
    <w:rsid w:val="00AE5F3A"/>
    <w:rsid w:val="00AE6479"/>
    <w:rsid w:val="00AE69AB"/>
    <w:rsid w:val="00AF547C"/>
    <w:rsid w:val="00B00588"/>
    <w:rsid w:val="00B022EC"/>
    <w:rsid w:val="00B02F39"/>
    <w:rsid w:val="00B075A8"/>
    <w:rsid w:val="00B13CF3"/>
    <w:rsid w:val="00B3069E"/>
    <w:rsid w:val="00B30B59"/>
    <w:rsid w:val="00B3396C"/>
    <w:rsid w:val="00B354AC"/>
    <w:rsid w:val="00B37471"/>
    <w:rsid w:val="00B41DF4"/>
    <w:rsid w:val="00B548C2"/>
    <w:rsid w:val="00B551D1"/>
    <w:rsid w:val="00B55A86"/>
    <w:rsid w:val="00B56222"/>
    <w:rsid w:val="00B56CFB"/>
    <w:rsid w:val="00B60535"/>
    <w:rsid w:val="00B66291"/>
    <w:rsid w:val="00B72B8F"/>
    <w:rsid w:val="00B81966"/>
    <w:rsid w:val="00B8336D"/>
    <w:rsid w:val="00B86D31"/>
    <w:rsid w:val="00B930CE"/>
    <w:rsid w:val="00B93A85"/>
    <w:rsid w:val="00B93C7B"/>
    <w:rsid w:val="00B979DC"/>
    <w:rsid w:val="00BA1F27"/>
    <w:rsid w:val="00BA4D61"/>
    <w:rsid w:val="00BC4B9A"/>
    <w:rsid w:val="00BC4C66"/>
    <w:rsid w:val="00BC6ED4"/>
    <w:rsid w:val="00BE2CE9"/>
    <w:rsid w:val="00BE6F0E"/>
    <w:rsid w:val="00BE72E0"/>
    <w:rsid w:val="00BE780E"/>
    <w:rsid w:val="00BF1145"/>
    <w:rsid w:val="00BF3D93"/>
    <w:rsid w:val="00BF4A3B"/>
    <w:rsid w:val="00C01ECD"/>
    <w:rsid w:val="00C05DCE"/>
    <w:rsid w:val="00C0764F"/>
    <w:rsid w:val="00C078DE"/>
    <w:rsid w:val="00C11BBE"/>
    <w:rsid w:val="00C136A8"/>
    <w:rsid w:val="00C13935"/>
    <w:rsid w:val="00C24FDF"/>
    <w:rsid w:val="00C269E7"/>
    <w:rsid w:val="00C34913"/>
    <w:rsid w:val="00C35BEB"/>
    <w:rsid w:val="00C4008E"/>
    <w:rsid w:val="00C5357B"/>
    <w:rsid w:val="00C54933"/>
    <w:rsid w:val="00C5597E"/>
    <w:rsid w:val="00C574D4"/>
    <w:rsid w:val="00C652E3"/>
    <w:rsid w:val="00C76354"/>
    <w:rsid w:val="00C77138"/>
    <w:rsid w:val="00C81C18"/>
    <w:rsid w:val="00C826D9"/>
    <w:rsid w:val="00C82CE1"/>
    <w:rsid w:val="00C83795"/>
    <w:rsid w:val="00C909A6"/>
    <w:rsid w:val="00C965FF"/>
    <w:rsid w:val="00C976F4"/>
    <w:rsid w:val="00CA1AA1"/>
    <w:rsid w:val="00CA4DDC"/>
    <w:rsid w:val="00CB0214"/>
    <w:rsid w:val="00CB7DF0"/>
    <w:rsid w:val="00CC133B"/>
    <w:rsid w:val="00CC1432"/>
    <w:rsid w:val="00CC1FE7"/>
    <w:rsid w:val="00CC7FED"/>
    <w:rsid w:val="00CD3A01"/>
    <w:rsid w:val="00CD3C91"/>
    <w:rsid w:val="00CD532F"/>
    <w:rsid w:val="00CD5C98"/>
    <w:rsid w:val="00CD5E3B"/>
    <w:rsid w:val="00CD6F4C"/>
    <w:rsid w:val="00CD6FEA"/>
    <w:rsid w:val="00CE1380"/>
    <w:rsid w:val="00CE5572"/>
    <w:rsid w:val="00CE75DC"/>
    <w:rsid w:val="00CF1502"/>
    <w:rsid w:val="00CF7AA9"/>
    <w:rsid w:val="00D0294C"/>
    <w:rsid w:val="00D02EC3"/>
    <w:rsid w:val="00D050DF"/>
    <w:rsid w:val="00D13020"/>
    <w:rsid w:val="00D133F7"/>
    <w:rsid w:val="00D136AE"/>
    <w:rsid w:val="00D157F5"/>
    <w:rsid w:val="00D2178E"/>
    <w:rsid w:val="00D21FFA"/>
    <w:rsid w:val="00D22988"/>
    <w:rsid w:val="00D264D4"/>
    <w:rsid w:val="00D31886"/>
    <w:rsid w:val="00D32481"/>
    <w:rsid w:val="00D326F0"/>
    <w:rsid w:val="00D3356E"/>
    <w:rsid w:val="00D356EF"/>
    <w:rsid w:val="00D35732"/>
    <w:rsid w:val="00D36332"/>
    <w:rsid w:val="00D36B74"/>
    <w:rsid w:val="00D43C55"/>
    <w:rsid w:val="00D43D00"/>
    <w:rsid w:val="00D50AA6"/>
    <w:rsid w:val="00D5339E"/>
    <w:rsid w:val="00D53498"/>
    <w:rsid w:val="00D564A2"/>
    <w:rsid w:val="00D611C7"/>
    <w:rsid w:val="00D612C8"/>
    <w:rsid w:val="00D6270E"/>
    <w:rsid w:val="00D62C99"/>
    <w:rsid w:val="00D639E4"/>
    <w:rsid w:val="00D74AEC"/>
    <w:rsid w:val="00D74CC7"/>
    <w:rsid w:val="00D77C84"/>
    <w:rsid w:val="00D80D9A"/>
    <w:rsid w:val="00D85B85"/>
    <w:rsid w:val="00D862ED"/>
    <w:rsid w:val="00D90610"/>
    <w:rsid w:val="00D958F6"/>
    <w:rsid w:val="00D95D1C"/>
    <w:rsid w:val="00DB26C4"/>
    <w:rsid w:val="00DB36E4"/>
    <w:rsid w:val="00DB3CF1"/>
    <w:rsid w:val="00DB409A"/>
    <w:rsid w:val="00DB48E9"/>
    <w:rsid w:val="00DB7598"/>
    <w:rsid w:val="00DC100C"/>
    <w:rsid w:val="00DC18DA"/>
    <w:rsid w:val="00DC4720"/>
    <w:rsid w:val="00DC6644"/>
    <w:rsid w:val="00DC728A"/>
    <w:rsid w:val="00DD4CAB"/>
    <w:rsid w:val="00DE008E"/>
    <w:rsid w:val="00DE2C7D"/>
    <w:rsid w:val="00DE374E"/>
    <w:rsid w:val="00DE4BA1"/>
    <w:rsid w:val="00DE4E9A"/>
    <w:rsid w:val="00DE60EA"/>
    <w:rsid w:val="00DF2A81"/>
    <w:rsid w:val="00DF3B97"/>
    <w:rsid w:val="00DF6AEF"/>
    <w:rsid w:val="00DF7DC9"/>
    <w:rsid w:val="00DF7DE9"/>
    <w:rsid w:val="00E0027A"/>
    <w:rsid w:val="00E01C4A"/>
    <w:rsid w:val="00E05B1D"/>
    <w:rsid w:val="00E0766F"/>
    <w:rsid w:val="00E07C8F"/>
    <w:rsid w:val="00E10DEC"/>
    <w:rsid w:val="00E12E2F"/>
    <w:rsid w:val="00E16CA5"/>
    <w:rsid w:val="00E228DE"/>
    <w:rsid w:val="00E22DC5"/>
    <w:rsid w:val="00E23622"/>
    <w:rsid w:val="00E23679"/>
    <w:rsid w:val="00E31B19"/>
    <w:rsid w:val="00E3676A"/>
    <w:rsid w:val="00E4021B"/>
    <w:rsid w:val="00E41608"/>
    <w:rsid w:val="00E42677"/>
    <w:rsid w:val="00E4674F"/>
    <w:rsid w:val="00E47F5F"/>
    <w:rsid w:val="00E51D99"/>
    <w:rsid w:val="00E52FDE"/>
    <w:rsid w:val="00E539E4"/>
    <w:rsid w:val="00E71DD8"/>
    <w:rsid w:val="00E743DF"/>
    <w:rsid w:val="00E75C44"/>
    <w:rsid w:val="00E86376"/>
    <w:rsid w:val="00E91262"/>
    <w:rsid w:val="00E91700"/>
    <w:rsid w:val="00E92A21"/>
    <w:rsid w:val="00E932EF"/>
    <w:rsid w:val="00E948FA"/>
    <w:rsid w:val="00EA2553"/>
    <w:rsid w:val="00EB01A8"/>
    <w:rsid w:val="00EB5B7D"/>
    <w:rsid w:val="00EB624C"/>
    <w:rsid w:val="00EB702A"/>
    <w:rsid w:val="00EC0826"/>
    <w:rsid w:val="00EC2C58"/>
    <w:rsid w:val="00EC4CCE"/>
    <w:rsid w:val="00EC6F05"/>
    <w:rsid w:val="00ED51D7"/>
    <w:rsid w:val="00EE09FC"/>
    <w:rsid w:val="00EE1352"/>
    <w:rsid w:val="00EE3F11"/>
    <w:rsid w:val="00EE4CDC"/>
    <w:rsid w:val="00EE4F56"/>
    <w:rsid w:val="00EE6099"/>
    <w:rsid w:val="00EF21A4"/>
    <w:rsid w:val="00EF33C5"/>
    <w:rsid w:val="00EF5212"/>
    <w:rsid w:val="00EF7751"/>
    <w:rsid w:val="00F01A0B"/>
    <w:rsid w:val="00F0206A"/>
    <w:rsid w:val="00F03108"/>
    <w:rsid w:val="00F045D7"/>
    <w:rsid w:val="00F057B8"/>
    <w:rsid w:val="00F10EBC"/>
    <w:rsid w:val="00F11E83"/>
    <w:rsid w:val="00F12FA0"/>
    <w:rsid w:val="00F173EC"/>
    <w:rsid w:val="00F17F17"/>
    <w:rsid w:val="00F17F2A"/>
    <w:rsid w:val="00F206E9"/>
    <w:rsid w:val="00F215A2"/>
    <w:rsid w:val="00F25302"/>
    <w:rsid w:val="00F25558"/>
    <w:rsid w:val="00F3228B"/>
    <w:rsid w:val="00F3442E"/>
    <w:rsid w:val="00F35684"/>
    <w:rsid w:val="00F4125E"/>
    <w:rsid w:val="00F44337"/>
    <w:rsid w:val="00F45404"/>
    <w:rsid w:val="00F45BA6"/>
    <w:rsid w:val="00F471EA"/>
    <w:rsid w:val="00F510DC"/>
    <w:rsid w:val="00F5132D"/>
    <w:rsid w:val="00F66C07"/>
    <w:rsid w:val="00F67640"/>
    <w:rsid w:val="00F720F8"/>
    <w:rsid w:val="00F74FE1"/>
    <w:rsid w:val="00F764F2"/>
    <w:rsid w:val="00F77A5C"/>
    <w:rsid w:val="00F84306"/>
    <w:rsid w:val="00F87229"/>
    <w:rsid w:val="00F87FCC"/>
    <w:rsid w:val="00F90621"/>
    <w:rsid w:val="00F90BB8"/>
    <w:rsid w:val="00FA0F94"/>
    <w:rsid w:val="00FA32CE"/>
    <w:rsid w:val="00FA4584"/>
    <w:rsid w:val="00FB16CC"/>
    <w:rsid w:val="00FB2D51"/>
    <w:rsid w:val="00FB4921"/>
    <w:rsid w:val="00FB5CC1"/>
    <w:rsid w:val="00FC2A62"/>
    <w:rsid w:val="00FC2CF1"/>
    <w:rsid w:val="00FC3DF0"/>
    <w:rsid w:val="00FD0453"/>
    <w:rsid w:val="00FD170E"/>
    <w:rsid w:val="00FD640F"/>
    <w:rsid w:val="00FD6DDB"/>
    <w:rsid w:val="00FD776D"/>
    <w:rsid w:val="00FE3653"/>
    <w:rsid w:val="00FE3FE6"/>
    <w:rsid w:val="00FE6673"/>
    <w:rsid w:val="00FE7335"/>
    <w:rsid w:val="00FF1580"/>
    <w:rsid w:val="00FF28E8"/>
    <w:rsid w:val="00FF3131"/>
    <w:rsid w:val="00FF31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0E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87FC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87FC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93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9338F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93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933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huyan</dc:creator>
  <cp:lastModifiedBy>韩淑燕</cp:lastModifiedBy>
  <cp:revision>11</cp:revision>
  <dcterms:created xsi:type="dcterms:W3CDTF">2014-03-26T06:52:00Z</dcterms:created>
  <dcterms:modified xsi:type="dcterms:W3CDTF">2014-05-15T04:52:00Z</dcterms:modified>
</cp:coreProperties>
</file>